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  <w:t xml:space="preserve">Table S4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ERPIN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egional variants based on 1000 Genomes imputation reaching statistical significance for the association with AAT serum level in SAPALDIA (N=1392).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</w:r>
    </w:p>
    <w:tbl>
      <w:tblPr>
        <w:tblW w:w="150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0"/>
        <w:gridCol w:w="1780"/>
        <w:gridCol w:w="1900"/>
        <w:gridCol w:w="2300"/>
        <w:gridCol w:w="1200"/>
        <w:gridCol w:w="1200"/>
        <w:gridCol w:w="1580"/>
        <w:gridCol w:w="1200"/>
        <w:gridCol w:w="1960"/>
      </w:tblGrid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Position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2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Location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MAF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Imp-r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Allele Effect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GWAS inclusion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2892947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84494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8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61E-43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1245828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67273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PPP4R4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7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35E-32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4983746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63275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2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9E-26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1197498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53373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DDX24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4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.33E-20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15152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86363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0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88E-15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198063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78461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7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70E-13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no, but in high LD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273688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81298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91E-13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92614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81340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05E-13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96534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81807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62E-13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no, but in high LD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490517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79549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90E-13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128046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79618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98E-13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no, but in high LD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1496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85404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5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14E-11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no, but in high LD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162196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76947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‘UT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.52E-11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541660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55440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IFI27L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9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12E-09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981193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51027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OTUB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2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4E-08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no, but in high LD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471240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50672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OTUB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2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16E-08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no, but in high LD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558627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86648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4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49E-08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no, but in high LD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775183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86824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54E-08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4573080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76819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‘UT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0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01E-08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3530695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87369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7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.35E-08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no, but in high LD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801592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76378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3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78E-07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37483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85426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6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09E-07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14622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76908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‘UT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0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57E-07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269280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90454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1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‘UT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8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64E-07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5568371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93622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9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9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42E-07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no, but in high LD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02858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84988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35E-07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801012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8506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90E-07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27043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73369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PPP4R4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4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.09E-07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197607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5097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6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.95E-07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775259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93802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9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59E-06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116016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76362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4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29E-06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5614951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55406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IFI27L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0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34E-06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no, but in high LD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116018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93799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9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0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29E-06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162266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77499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98E-06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289276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7672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‘UT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3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.58E-06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1976081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66611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8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93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55E-05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/>
        </w:rPr>
        <w:t xml:space="preserve">Abbreviations: AAT, alpha1-antitrypsin; LD, linkage disequilibrium; MAF, minor allele frequency; SNP, single nucleotide polymorphism.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/>
        </w:rPr>
        <w:t>Imp-r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de-DE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/>
        </w:rPr>
        <w:t xml:space="preserve"> is an indicator of imputation quality. SNPs with MAF &lt;0.001 or imp-r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de-DE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/>
        </w:rPr>
        <w:t xml:space="preserve"> &lt;0.5 were excluded. Presented are results with P&lt;3*10(-5) within a 2 Mb region from 93,857 kb to 95,857 kb on chromosome 14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/>
        </w:rPr>
        <w:t>Chromosomal position is based on panel GRCh37.p5, NCBI build 37.3. Allele Effects are shown in absolute numbers. High LD is defined as a LD-r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de-DE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/>
        </w:rPr>
        <w:t xml:space="preserve"> &gt;0.8 using SNAP software.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3:02:00Z</dcterms:created>
  <dc:creator>thun</dc:creator>
  <dc:description/>
  <cp:keywords/>
  <dc:language>en-US</dc:language>
  <cp:lastModifiedBy>Gian-Andri Thun</cp:lastModifiedBy>
  <dcterms:modified xsi:type="dcterms:W3CDTF">2013-05-21T12:54:00Z</dcterms:modified>
  <cp:revision>9</cp:revision>
  <dc:subject/>
  <dc:title/>
</cp:coreProperties>
</file>